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A2191" w14:textId="77777777" w:rsidR="001E7035" w:rsidRDefault="001E7035" w:rsidP="001E7035">
      <w:pPr>
        <w:spacing w:line="360" w:lineRule="auto"/>
        <w:jc w:val="both"/>
        <w:rPr>
          <w:b/>
          <w:bCs/>
        </w:rPr>
      </w:pPr>
      <w:r w:rsidRPr="72D6D011">
        <w:rPr>
          <w:b/>
          <w:bCs/>
        </w:rPr>
        <w:t>S2 Table: Sample characteristics by complete case status</w:t>
      </w:r>
    </w:p>
    <w:tbl>
      <w:tblPr>
        <w:tblpPr w:leftFromText="180" w:rightFromText="180" w:vertAnchor="text" w:tblpY="1"/>
        <w:tblOverlap w:val="never"/>
        <w:tblW w:w="7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9"/>
        <w:gridCol w:w="1701"/>
        <w:gridCol w:w="1701"/>
      </w:tblGrid>
      <w:tr w:rsidR="001E7035" w:rsidRPr="00025E65" w14:paraId="10EF3BE5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04569CE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CE330C" w14:textId="77777777" w:rsidR="001E7035" w:rsidRPr="00DF50C3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  <w:t>Missing</w:t>
            </w:r>
            <w:r w:rsidRPr="00DE1C1D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8900C4" w14:textId="77777777" w:rsidR="001E7035" w:rsidRPr="00DF50C3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DF50C3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  <w:t>Complete</w:t>
            </w: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F50C3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  <w:t>case</w:t>
            </w: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1E7035" w:rsidRPr="00025E65" w14:paraId="5E5545B3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44D967C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otal sample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6E2D5B" w14:textId="77777777" w:rsidR="001E7035" w:rsidRPr="00853290" w:rsidRDefault="001E7035" w:rsidP="009C522F">
            <w:pPr>
              <w:spacing w:after="0"/>
              <w:jc w:val="both"/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853290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eastAsia="en-GB"/>
              </w:rPr>
              <w:t>607 (28.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CED886" w14:textId="77777777" w:rsidR="001E7035" w:rsidRPr="00853290" w:rsidRDefault="001E7035" w:rsidP="009C522F">
            <w:pPr>
              <w:spacing w:after="0"/>
              <w:jc w:val="both"/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853290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eastAsia="en-GB"/>
              </w:rPr>
              <w:t>1,525 (71.5)</w:t>
            </w:r>
          </w:p>
        </w:tc>
      </w:tr>
      <w:tr w:rsidR="001E7035" w:rsidRPr="00025E65" w14:paraId="343C08A9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085FC6A3" w14:textId="77777777" w:rsidR="001E7035" w:rsidRPr="007264D0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264D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ase-control statu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54103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FDEB62" w14:textId="77777777" w:rsidR="001E7035" w:rsidRPr="007264D0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264D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1E7035" w:rsidRPr="00025E65" w14:paraId="63D89AE5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7E25112F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11377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892EE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.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4E4BC948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07BB3AA2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C5118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3D1B45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7151471B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4C75B73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5A5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0337BC" w14:textId="77777777" w:rsidR="001E7035" w:rsidRPr="00E87118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7E1751" w14:textId="77777777" w:rsidR="001E7035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1E7035" w:rsidRPr="00025E65" w14:paraId="69267C9A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5621B7FD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ge-at-migr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9C556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4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84365E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1E7035" w:rsidRPr="00025E65" w14:paraId="704BD7A4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04871297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 majority non-migra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E0DAE2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39FA7F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5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5F691B39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289C91EF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anc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0-4 year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975245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BEFBD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0850ACBB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5E463352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ldhoo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5-10 year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2BB3E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A2242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.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106B9546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19FF31E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olescenc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11-17 year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29B4E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D907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083BE560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0A4A5DD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ulthoo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18-64 year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FE0E6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7AE8A5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5C0EC414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7CDB48C5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ic-minority non-migra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83B6EA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0CE08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5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.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3481E63C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3D852B14" w14:textId="77777777" w:rsidR="001E7035" w:rsidRPr="008C2B8A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C2B8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D262C0" w14:textId="77777777" w:rsidR="001E7035" w:rsidRPr="00E812ED" w:rsidRDefault="001E7035" w:rsidP="009C522F">
            <w:pPr>
              <w:spacing w:after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23 (100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233A56" w14:textId="77777777" w:rsidR="001E7035" w:rsidRPr="00E87118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(0.0)</w:t>
            </w:r>
          </w:p>
        </w:tc>
      </w:tr>
      <w:tr w:rsidR="001E7035" w:rsidRPr="00025E65" w14:paraId="1DE9869B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766A625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ge group</w:t>
            </w:r>
            <w:r w:rsidRPr="004F6F5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4B7593" w14:textId="77777777" w:rsidR="001E7035" w:rsidRPr="00E812ED" w:rsidRDefault="001E7035" w:rsidP="009C522F">
            <w:pPr>
              <w:spacing w:after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 (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EA7DD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=0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2</w:t>
            </w:r>
          </w:p>
        </w:tc>
      </w:tr>
      <w:tr w:rsidR="001E7035" w:rsidRPr="00025E65" w14:paraId="033B3E62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22DDAD78" w14:textId="77777777" w:rsidR="001E7035" w:rsidRPr="00335F70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35F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8-24 years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54A12C" w14:textId="77777777" w:rsidR="001E7035" w:rsidRPr="00E87118" w:rsidRDefault="001E7035" w:rsidP="009C522F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 (26.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B7E0E4" w14:textId="77777777" w:rsidR="001E7035" w:rsidRPr="00113E16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1 (73.4)</w:t>
            </w:r>
          </w:p>
        </w:tc>
      </w:tr>
      <w:tr w:rsidR="001E7035" w:rsidRPr="00025E65" w14:paraId="6496DE0B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12D4E7E2" w14:textId="77777777" w:rsidR="001E7035" w:rsidRPr="00335F70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-34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D07803" w14:textId="77777777" w:rsidR="001E7035" w:rsidRPr="00B911DA" w:rsidRDefault="001E7035" w:rsidP="009C522F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 (30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98CA55" w14:textId="77777777" w:rsidR="001E7035" w:rsidRPr="00113E16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2 (69.8)</w:t>
            </w:r>
          </w:p>
        </w:tc>
      </w:tr>
      <w:tr w:rsidR="001E7035" w:rsidRPr="00025E65" w14:paraId="78FBE58D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0AD12A8F" w14:textId="77777777" w:rsidR="001E7035" w:rsidRPr="00335F70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-44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5A6C45" w14:textId="77777777" w:rsidR="001E7035" w:rsidRPr="00B911DA" w:rsidRDefault="001E7035" w:rsidP="009C522F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 (33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F84F02" w14:textId="77777777" w:rsidR="001E7035" w:rsidRPr="00113E16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7 (66.8)</w:t>
            </w:r>
          </w:p>
        </w:tc>
      </w:tr>
      <w:tr w:rsidR="001E7035" w:rsidRPr="00025E65" w14:paraId="4E3093C4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72A24CA7" w14:textId="77777777" w:rsidR="001E7035" w:rsidRPr="00335F70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-54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639B60" w14:textId="77777777" w:rsidR="001E7035" w:rsidRPr="00B911DA" w:rsidRDefault="001E7035" w:rsidP="009C522F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 (26.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4CA3B1" w14:textId="77777777" w:rsidR="001E7035" w:rsidRPr="00113E16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6 (73.4)</w:t>
            </w:r>
          </w:p>
        </w:tc>
      </w:tr>
      <w:tr w:rsidR="001E7035" w:rsidRPr="00025E65" w14:paraId="2F09537C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38A1B792" w14:textId="77777777" w:rsidR="001E7035" w:rsidRPr="002F5A55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-64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0C2F10" w14:textId="77777777" w:rsidR="001E7035" w:rsidRPr="00B911DA" w:rsidRDefault="001E7035" w:rsidP="009C522F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20.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76362F" w14:textId="77777777" w:rsidR="001E7035" w:rsidRPr="00113E16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9 (79.4)</w:t>
            </w:r>
          </w:p>
        </w:tc>
      </w:tr>
      <w:tr w:rsidR="001E7035" w:rsidRPr="00025E65" w14:paraId="58884B6A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13D48E8C" w14:textId="77777777" w:rsidR="001E7035" w:rsidRPr="002F5A55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F5A5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6D4F50" w14:textId="77777777" w:rsidR="001E7035" w:rsidRPr="00E812ED" w:rsidRDefault="001E7035" w:rsidP="009C522F">
            <w:pPr>
              <w:spacing w:after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1 (100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8885F7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(0.0)</w:t>
            </w:r>
          </w:p>
        </w:tc>
      </w:tr>
      <w:tr w:rsidR="001E7035" w:rsidRPr="00025E65" w14:paraId="7568B6B2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7FC216E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F6276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0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 (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52D2A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=0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1E7035" w:rsidRPr="00025E65" w14:paraId="0485C61E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4D35BCEE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9DD07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52AB6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37A57013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1B0E158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5C074E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90DE1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7A35836D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60C9609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5A5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8A887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A15B3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1E7035" w:rsidRPr="00025E65" w14:paraId="18B705E0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71FFF81D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lace of birth</w:t>
            </w:r>
            <w:r w:rsidRPr="004F6F5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DE52C5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CE111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75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6 (1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1A082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&lt;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1E7035" w:rsidRPr="00025E65" w14:paraId="2CC19C43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4069301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66479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 (20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D5E51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 (79.2)</w:t>
            </w:r>
          </w:p>
        </w:tc>
      </w:tr>
      <w:tr w:rsidR="001E7035" w:rsidRPr="00025E65" w14:paraId="209E18CC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1A947D1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8F075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2 (43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1A3CE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4 (56.3)</w:t>
            </w:r>
          </w:p>
        </w:tc>
      </w:tr>
      <w:tr w:rsidR="001E7035" w:rsidRPr="00025E65" w14:paraId="4F77AFF6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6C29FF2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2EA97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7 (32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278DC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9 (67.1)</w:t>
            </w:r>
          </w:p>
        </w:tc>
      </w:tr>
      <w:tr w:rsidR="001E7035" w:rsidRPr="00025E65" w14:paraId="593409BB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3DA65D17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Netherland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4E045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 (12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092DEE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1 (87.9)</w:t>
            </w:r>
          </w:p>
        </w:tc>
      </w:tr>
      <w:tr w:rsidR="001E7035" w:rsidRPr="00025E65" w14:paraId="3468D760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3C6637F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7D707F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 (14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517E5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3 (85.2)</w:t>
            </w:r>
          </w:p>
        </w:tc>
      </w:tr>
      <w:tr w:rsidR="001E7035" w:rsidRPr="00025E65" w14:paraId="7C573809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351B5CCF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Europ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C4505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 (57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4BA72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 (42.9)</w:t>
            </w:r>
          </w:p>
        </w:tc>
      </w:tr>
      <w:tr w:rsidR="001E7035" w:rsidRPr="00025E65" w14:paraId="468A9E8F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390DA11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sia &amp; Australasia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E8BCF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 (33.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A5A3D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 (66.7)</w:t>
            </w:r>
          </w:p>
        </w:tc>
      </w:tr>
      <w:tr w:rsidR="001E7035" w:rsidRPr="00025E65" w14:paraId="28EB252C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4EF1A3A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b-Saharan Afric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20E18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 (37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784B3D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 (62.8)</w:t>
            </w:r>
          </w:p>
        </w:tc>
      </w:tr>
      <w:tr w:rsidR="001E7035" w:rsidRPr="00025E65" w14:paraId="1220945C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5FFDE3C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rth Africa &amp; Middle East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18E8A5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 (38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A1CC2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 (62.0)</w:t>
            </w:r>
          </w:p>
        </w:tc>
      </w:tr>
      <w:tr w:rsidR="001E7035" w:rsidRPr="00025E65" w14:paraId="170EADB8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06E851C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erica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954C22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 (37.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9660DD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 (62.4)</w:t>
            </w:r>
          </w:p>
        </w:tc>
      </w:tr>
      <w:tr w:rsidR="001E7035" w:rsidRPr="00025E65" w14:paraId="58CB761F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292B1E7F" w14:textId="77777777" w:rsidR="001E7035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3DBFE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18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F7217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 (81.1)</w:t>
            </w:r>
          </w:p>
        </w:tc>
      </w:tr>
      <w:tr w:rsidR="001E7035" w:rsidRPr="00025E65" w14:paraId="27B94DB8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107F5D5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5A5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2C1FBC" w14:textId="77777777" w:rsidR="001E7035" w:rsidRPr="005F1F87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F1F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CA15F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(0.0)</w:t>
            </w:r>
          </w:p>
        </w:tc>
      </w:tr>
      <w:tr w:rsidR="001E7035" w:rsidRPr="00025E65" w14:paraId="548EF465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0AE7588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6916F68D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Ethnoracial</w:t>
            </w:r>
            <w:proofErr w:type="spellEnd"/>
            <w:r w:rsidRPr="6916F68D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ident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3C42F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5.7 (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E0FE7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=0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1E7035" w:rsidRPr="00025E65" w14:paraId="53D5AE7A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0B42A687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FB48B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8 (27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2216E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162 (72.6)</w:t>
            </w:r>
          </w:p>
        </w:tc>
      </w:tr>
      <w:tr w:rsidR="001E7035" w:rsidRPr="00025E65" w14:paraId="56D75A7C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4793634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535B6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 (32.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E741E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0 (67.5)</w:t>
            </w:r>
          </w:p>
        </w:tc>
      </w:tr>
      <w:tr w:rsidR="001E7035" w:rsidRPr="00025E65" w14:paraId="426BDFE8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1EB729A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C5C70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 (25.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705B5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 (74.4)</w:t>
            </w:r>
          </w:p>
        </w:tc>
      </w:tr>
      <w:tr w:rsidR="001E7035" w:rsidRPr="00025E65" w14:paraId="0A07A3C6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3F79AAF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9F82FE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 (31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7120E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 (68.3)</w:t>
            </w:r>
          </w:p>
        </w:tc>
      </w:tr>
      <w:tr w:rsidR="001E7035" w:rsidRPr="00025E65" w14:paraId="072872E1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6222875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Africa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AF1F72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 (34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564882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 (65.8)</w:t>
            </w:r>
          </w:p>
        </w:tc>
      </w:tr>
      <w:tr w:rsidR="001E7035" w:rsidRPr="00025E65" w14:paraId="7FE1D664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35CBD87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3B0B17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 (33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25595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 (66.1)</w:t>
            </w:r>
          </w:p>
        </w:tc>
      </w:tr>
      <w:tr w:rsidR="001E7035" w:rsidRPr="00025E65" w14:paraId="0D238365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15EAAE7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5A5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33FA0C" w14:textId="77777777" w:rsidR="001E7035" w:rsidRPr="00713CB2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3CB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0C9100" w14:textId="77777777" w:rsidR="001E7035" w:rsidRPr="00713CB2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3CB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1E7035" w:rsidRPr="00025E65" w14:paraId="630F3240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26747DBA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luency (binarized)</w:t>
            </w:r>
            <w:r w:rsidRPr="004F6F5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081FB6" w14:textId="77777777" w:rsidR="001E7035" w:rsidRPr="00E812ED" w:rsidRDefault="001E7035" w:rsidP="009C522F">
            <w:pPr>
              <w:spacing w:after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7.2 (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B56C78" w14:textId="77777777" w:rsidR="001E7035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=0.007</w:t>
            </w:r>
          </w:p>
        </w:tc>
      </w:tr>
      <w:tr w:rsidR="001E7035" w:rsidRPr="00025E65" w14:paraId="3781FF25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5907A86D" w14:textId="77777777" w:rsidR="001E7035" w:rsidRPr="0075025B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D53C03" w14:textId="77777777" w:rsidR="001E7035" w:rsidRPr="00E812ED" w:rsidRDefault="001E7035" w:rsidP="009C522F">
            <w:pPr>
              <w:spacing w:after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434 (24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6BED79" w14:textId="77777777" w:rsidR="001E7035" w:rsidRPr="00DA0FEC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A0FE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,356 (75.8)</w:t>
            </w:r>
          </w:p>
        </w:tc>
      </w:tr>
      <w:tr w:rsidR="001E7035" w:rsidRPr="00025E65" w14:paraId="6BD23BAD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1125ED29" w14:textId="77777777" w:rsidR="001E7035" w:rsidRPr="0075025B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07F2A4" w14:textId="77777777" w:rsidR="001E7035" w:rsidRPr="00E812ED" w:rsidRDefault="001E7035" w:rsidP="009C522F">
            <w:pPr>
              <w:spacing w:after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80 (32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F478FD" w14:textId="77777777" w:rsidR="001E7035" w:rsidRPr="00DA0FEC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A0FE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69 (67.9</w:t>
            </w:r>
          </w:p>
        </w:tc>
      </w:tr>
      <w:tr w:rsidR="001E7035" w:rsidRPr="00025E65" w14:paraId="69A3182B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7B485DC5" w14:textId="77777777" w:rsidR="001E7035" w:rsidRPr="0075025B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5025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56530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424D92" w14:textId="77777777" w:rsidR="001E7035" w:rsidRPr="00E812ED" w:rsidRDefault="001E7035" w:rsidP="009C522F">
            <w:pPr>
              <w:spacing w:after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93 (4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A6AF61" w14:textId="77777777" w:rsidR="001E7035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13CB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1E7035" w:rsidRPr="00025E65" w14:paraId="63C009EB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30E3141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arental social clas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86BAD5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1.4 (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BA364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1E7035" w:rsidRPr="00025E65" w14:paraId="2338D517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59495FF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fess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F2D67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07 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1AE10E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3771E169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5653A8B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mediat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7BB09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32A1B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4493491F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26E1586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orking Clas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0855E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D488DD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0970628B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6169050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g-term unemploy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F1A99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02EDF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7B8DA4B0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3781365A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5A5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0EFBF3" w14:textId="77777777" w:rsidR="001E7035" w:rsidRPr="005A3A5F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A3A5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210 (9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E490A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(0.0)</w:t>
            </w:r>
          </w:p>
        </w:tc>
      </w:tr>
      <w:tr w:rsidR="001E7035" w:rsidRPr="00025E65" w14:paraId="65CC6048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03F3EE3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iving arrangement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314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ior to migration/five years before migr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06C4F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.6 (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BF23C7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=0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1E7035" w:rsidRPr="00025E65" w14:paraId="2176D34F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6C96A5EF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68C4B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4FD3A2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26A7F366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66952EED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3620E7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98F97D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4E03D567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1431525F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31B07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4BE10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4FF16E56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041EBBC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5A5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171963" w14:textId="77777777" w:rsidR="001E7035" w:rsidRPr="005A3A5F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82 (8.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35BF1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</w:tr>
      <w:tr w:rsidR="001E7035" w:rsidRPr="00025E65" w14:paraId="765292D3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7C22B8E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Parental 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history of 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psychosis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1D343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4.7 (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68ECD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=0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3</w:t>
            </w:r>
          </w:p>
        </w:tc>
      </w:tr>
      <w:tr w:rsidR="001E7035" w:rsidRPr="00025E65" w14:paraId="72997305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58D7949F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D8E3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F60137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6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5E55CF11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03DE7112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A4628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64CE9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339461A8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1CF5AE12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5A5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23BBCA" w14:textId="77777777" w:rsidR="001E7035" w:rsidRPr="00B20AEF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0A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324 (15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E7E04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</w:tr>
      <w:tr w:rsidR="001E7035" w:rsidRPr="00025E65" w14:paraId="0E82C621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5E733DA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Parental 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history of other 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mental 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llnes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10FE6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12ED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0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 (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FD250A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=0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1E7035" w:rsidRPr="00025E65" w14:paraId="7BC17F14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49F79D2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53DD3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5A8C35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12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7)</w:t>
            </w:r>
          </w:p>
        </w:tc>
      </w:tr>
      <w:tr w:rsidR="001E7035" w:rsidRPr="00025E65" w14:paraId="6F27223F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49351A73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44951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18F2C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021928CE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4B59B630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5A5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AF1E30" w14:textId="77777777" w:rsidR="001E7035" w:rsidRPr="00AA31E1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31E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300 (14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25ED9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</w:tr>
      <w:tr w:rsidR="001E7035" w:rsidRPr="00025E65" w14:paraId="42CE219E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1A3F23F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hildhood trauma experience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54100F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264D0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6 (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F8B89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=0.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7</w:t>
            </w:r>
            <w:r w:rsidRPr="0015393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1E7035" w:rsidRPr="00025E65" w14:paraId="0C4B7373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78EC940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rtile 1 (25-2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F86E8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B5B0C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5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4BF7A317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4598BC3F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rtile 2 (29-3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AA2F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4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C9BA2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2E20F967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  <w:hideMark/>
          </w:tcPr>
          <w:p w14:paraId="76388E48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rtile 3 (34-4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B753B1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12B119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17D90497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420CBEDB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rtile 4 (43-10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02BA9C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BDF7D2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0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15393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7035" w:rsidRPr="00025E65" w14:paraId="45D34572" w14:textId="77777777" w:rsidTr="009C522F">
        <w:trPr>
          <w:trHeight w:val="227"/>
        </w:trPr>
        <w:tc>
          <w:tcPr>
            <w:tcW w:w="4489" w:type="dxa"/>
            <w:shd w:val="clear" w:color="auto" w:fill="auto"/>
            <w:vAlign w:val="bottom"/>
          </w:tcPr>
          <w:p w14:paraId="7B91CB66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5A5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351140" w14:textId="77777777" w:rsidR="001E7035" w:rsidRPr="00AA31E1" w:rsidRDefault="001E7035" w:rsidP="009C522F">
            <w:pPr>
              <w:spacing w:after="0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31E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16 (5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E38E34" w14:textId="77777777" w:rsidR="001E7035" w:rsidRPr="0015393F" w:rsidRDefault="001E7035" w:rsidP="009C522F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711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</w:tr>
    </w:tbl>
    <w:p w14:paraId="551BF71C" w14:textId="77777777" w:rsidR="001E7035" w:rsidRDefault="001E7035" w:rsidP="001E7035">
      <w:pPr>
        <w:spacing w:line="360" w:lineRule="auto"/>
        <w:jc w:val="both"/>
        <w:rPr>
          <w:b/>
          <w:bCs/>
        </w:rPr>
      </w:pPr>
    </w:p>
    <w:p w14:paraId="2CE3DF10" w14:textId="77777777" w:rsidR="001E7035" w:rsidRDefault="001E7035" w:rsidP="001E7035">
      <w:pPr>
        <w:spacing w:line="360" w:lineRule="auto"/>
        <w:jc w:val="both"/>
        <w:rPr>
          <w:b/>
          <w:bCs/>
        </w:rPr>
      </w:pPr>
    </w:p>
    <w:p w14:paraId="3CF14640" w14:textId="77777777" w:rsidR="001E7035" w:rsidRPr="00896687" w:rsidRDefault="001E7035" w:rsidP="001E7035">
      <w:pPr>
        <w:jc w:val="both"/>
      </w:pPr>
    </w:p>
    <w:p w14:paraId="0F20CC23" w14:textId="77777777" w:rsidR="001E7035" w:rsidRPr="00896687" w:rsidRDefault="001E7035" w:rsidP="001E7035">
      <w:pPr>
        <w:jc w:val="both"/>
      </w:pPr>
    </w:p>
    <w:p w14:paraId="784407BE" w14:textId="77777777" w:rsidR="001E7035" w:rsidRPr="00896687" w:rsidRDefault="001E7035" w:rsidP="001E7035">
      <w:pPr>
        <w:jc w:val="both"/>
      </w:pPr>
    </w:p>
    <w:p w14:paraId="64EA0A98" w14:textId="77777777" w:rsidR="001E7035" w:rsidRPr="00896687" w:rsidRDefault="001E7035" w:rsidP="001E7035">
      <w:pPr>
        <w:jc w:val="both"/>
      </w:pPr>
    </w:p>
    <w:p w14:paraId="01A54BC1" w14:textId="77777777" w:rsidR="001E7035" w:rsidRPr="00896687" w:rsidRDefault="001E7035" w:rsidP="001E7035">
      <w:pPr>
        <w:jc w:val="both"/>
      </w:pPr>
    </w:p>
    <w:p w14:paraId="3D57D91F" w14:textId="77777777" w:rsidR="001E7035" w:rsidRPr="00896687" w:rsidRDefault="001E7035" w:rsidP="001E7035">
      <w:pPr>
        <w:jc w:val="both"/>
      </w:pPr>
    </w:p>
    <w:p w14:paraId="6E3141F7" w14:textId="77777777" w:rsidR="001E7035" w:rsidRDefault="001E7035" w:rsidP="001E7035">
      <w:pPr>
        <w:jc w:val="both"/>
        <w:rPr>
          <w:rFonts w:cstheme="minorHAnsi"/>
          <w:sz w:val="18"/>
          <w:szCs w:val="18"/>
        </w:rPr>
      </w:pPr>
    </w:p>
    <w:p w14:paraId="72BCA5E0" w14:textId="77777777" w:rsidR="001E7035" w:rsidRDefault="001E7035" w:rsidP="001E7035">
      <w:pPr>
        <w:jc w:val="both"/>
        <w:rPr>
          <w:rFonts w:cstheme="minorHAnsi"/>
          <w:sz w:val="18"/>
          <w:szCs w:val="18"/>
        </w:rPr>
      </w:pPr>
    </w:p>
    <w:p w14:paraId="4A347A09" w14:textId="77777777" w:rsidR="001E7035" w:rsidRDefault="001E7035" w:rsidP="001E7035">
      <w:pPr>
        <w:jc w:val="both"/>
        <w:rPr>
          <w:rFonts w:cstheme="minorHAnsi"/>
          <w:sz w:val="18"/>
          <w:szCs w:val="18"/>
        </w:rPr>
      </w:pPr>
    </w:p>
    <w:p w14:paraId="5A3A8841" w14:textId="77777777" w:rsidR="001E7035" w:rsidRPr="007264D0" w:rsidRDefault="001E7035" w:rsidP="001E7035">
      <w:pPr>
        <w:spacing w:after="0"/>
        <w:jc w:val="both"/>
        <w:rPr>
          <w:sz w:val="18"/>
          <w:szCs w:val="18"/>
        </w:rPr>
      </w:pPr>
      <w:r w:rsidRPr="007264D0">
        <w:rPr>
          <w:rFonts w:cstheme="minorHAnsi"/>
          <w:sz w:val="18"/>
          <w:szCs w:val="18"/>
        </w:rPr>
        <w:t>Χ</w:t>
      </w:r>
      <w:r w:rsidRPr="007264D0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: </w:t>
      </w:r>
      <w:r w:rsidRPr="007264D0">
        <w:rPr>
          <w:sz w:val="18"/>
          <w:szCs w:val="18"/>
        </w:rPr>
        <w:t>Pearson’s Chi</w:t>
      </w:r>
      <w:r w:rsidRPr="007264D0">
        <w:rPr>
          <w:sz w:val="18"/>
          <w:szCs w:val="18"/>
          <w:vertAlign w:val="superscript"/>
        </w:rPr>
        <w:t>2</w:t>
      </w:r>
      <w:r w:rsidRPr="007264D0">
        <w:rPr>
          <w:sz w:val="18"/>
          <w:szCs w:val="18"/>
        </w:rPr>
        <w:t xml:space="preserve"> test </w:t>
      </w:r>
    </w:p>
    <w:p w14:paraId="128A0F6A" w14:textId="77777777" w:rsidR="001E7035" w:rsidRDefault="001E7035" w:rsidP="001E7035">
      <w:pPr>
        <w:spacing w:after="0"/>
        <w:jc w:val="both"/>
        <w:rPr>
          <w:sz w:val="18"/>
          <w:szCs w:val="18"/>
        </w:rPr>
      </w:pPr>
      <w:r w:rsidRPr="00AA31E1">
        <w:rPr>
          <w:sz w:val="18"/>
          <w:szCs w:val="18"/>
          <w:vertAlign w:val="superscript"/>
        </w:rPr>
        <w:t>1</w:t>
      </w:r>
      <w:r w:rsidRPr="00AA31E1">
        <w:rPr>
          <w:sz w:val="18"/>
          <w:szCs w:val="18"/>
        </w:rPr>
        <w:t>Participants who were missing on at least one exposure or covariate</w:t>
      </w:r>
    </w:p>
    <w:p w14:paraId="557E1B44" w14:textId="77777777" w:rsidR="001E7035" w:rsidRDefault="001E7035" w:rsidP="001E7035">
      <w:pPr>
        <w:spacing w:after="0"/>
        <w:jc w:val="both"/>
        <w:rPr>
          <w:sz w:val="18"/>
          <w:szCs w:val="18"/>
        </w:rPr>
      </w:pPr>
      <w:r w:rsidRPr="008B2A06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Item-level missingness, not included in </w:t>
      </w:r>
      <w:r w:rsidRPr="007264D0">
        <w:rPr>
          <w:rFonts w:cstheme="minorHAnsi"/>
          <w:sz w:val="18"/>
          <w:szCs w:val="18"/>
        </w:rPr>
        <w:t>Χ</w:t>
      </w:r>
      <w:r w:rsidRPr="007264D0">
        <w:rPr>
          <w:sz w:val="18"/>
          <w:szCs w:val="18"/>
          <w:vertAlign w:val="superscript"/>
        </w:rPr>
        <w:t>2</w:t>
      </w:r>
      <w:r w:rsidRPr="008B2A06">
        <w:rPr>
          <w:sz w:val="18"/>
          <w:szCs w:val="18"/>
        </w:rPr>
        <w:t>-test</w:t>
      </w:r>
      <w:r>
        <w:rPr>
          <w:sz w:val="18"/>
          <w:szCs w:val="18"/>
        </w:rPr>
        <w:t xml:space="preserve"> comparisons. Percentage is percentage of all participants (N=2,132) missing data on that item</w:t>
      </w:r>
    </w:p>
    <w:p w14:paraId="61E8DDA9" w14:textId="77777777" w:rsidR="001E7035" w:rsidRPr="00DB1CA1" w:rsidRDefault="001E7035" w:rsidP="001E7035">
      <w:pPr>
        <w:spacing w:after="0"/>
        <w:jc w:val="both"/>
        <w:rPr>
          <w:sz w:val="18"/>
          <w:szCs w:val="18"/>
        </w:rPr>
        <w:sectPr w:rsidR="001E7035" w:rsidRPr="00DB1CA1" w:rsidSect="001E7035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eastAsia="Times New Roman" w:cstheme="minorHAnsi"/>
          <w:color w:val="000000"/>
          <w:sz w:val="18"/>
          <w:szCs w:val="18"/>
          <w:vertAlign w:val="superscript"/>
          <w:lang w:eastAsia="en-GB"/>
        </w:rPr>
        <w:t>3</w:t>
      </w:r>
      <w:r w:rsidRPr="004F6F57">
        <w:rPr>
          <w:rFonts w:eastAsia="Times New Roman" w:cstheme="minorHAnsi"/>
          <w:color w:val="000000"/>
          <w:sz w:val="18"/>
          <w:szCs w:val="18"/>
          <w:lang w:eastAsia="en-GB"/>
        </w:rPr>
        <w:t>Presented for descriptive purposes and included as auxiliary variables during multiple imputation by chained equations, but not included as part of the covariate adjustment set</w:t>
      </w:r>
      <w:r>
        <w:rPr>
          <w:sz w:val="18"/>
          <w:szCs w:val="18"/>
        </w:rPr>
        <w:t>.</w:t>
      </w:r>
      <w:r>
        <w:tab/>
      </w:r>
    </w:p>
    <w:p w14:paraId="17768EF0" w14:textId="77777777" w:rsidR="00561B76" w:rsidRDefault="00561B76"/>
    <w:sectPr w:rsidR="00561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035"/>
    <w:rsid w:val="00001C37"/>
    <w:rsid w:val="0000615D"/>
    <w:rsid w:val="0001157B"/>
    <w:rsid w:val="000226EE"/>
    <w:rsid w:val="00026E91"/>
    <w:rsid w:val="0003619D"/>
    <w:rsid w:val="00062D9B"/>
    <w:rsid w:val="00075405"/>
    <w:rsid w:val="0009419F"/>
    <w:rsid w:val="000A6ABE"/>
    <w:rsid w:val="000B07CF"/>
    <w:rsid w:val="000C00C0"/>
    <w:rsid w:val="000C60F6"/>
    <w:rsid w:val="000E3C74"/>
    <w:rsid w:val="000F0BEB"/>
    <w:rsid w:val="00143C2B"/>
    <w:rsid w:val="00143E2F"/>
    <w:rsid w:val="00145544"/>
    <w:rsid w:val="001701D9"/>
    <w:rsid w:val="00171440"/>
    <w:rsid w:val="001727EA"/>
    <w:rsid w:val="00183AA1"/>
    <w:rsid w:val="00192F5E"/>
    <w:rsid w:val="001A6615"/>
    <w:rsid w:val="001E16E9"/>
    <w:rsid w:val="001E7035"/>
    <w:rsid w:val="001F5B04"/>
    <w:rsid w:val="002002E6"/>
    <w:rsid w:val="00202661"/>
    <w:rsid w:val="002200EC"/>
    <w:rsid w:val="00236C69"/>
    <w:rsid w:val="002478DC"/>
    <w:rsid w:val="00253498"/>
    <w:rsid w:val="00255B4B"/>
    <w:rsid w:val="0025781B"/>
    <w:rsid w:val="002626C2"/>
    <w:rsid w:val="002701A3"/>
    <w:rsid w:val="002734D9"/>
    <w:rsid w:val="00283790"/>
    <w:rsid w:val="00287B3A"/>
    <w:rsid w:val="00294F9E"/>
    <w:rsid w:val="002A62F6"/>
    <w:rsid w:val="002B5FD9"/>
    <w:rsid w:val="002C3502"/>
    <w:rsid w:val="002E23D6"/>
    <w:rsid w:val="002E5FC6"/>
    <w:rsid w:val="002E6702"/>
    <w:rsid w:val="00304F06"/>
    <w:rsid w:val="0031235A"/>
    <w:rsid w:val="00312618"/>
    <w:rsid w:val="00323FA2"/>
    <w:rsid w:val="00336EF5"/>
    <w:rsid w:val="00371A1D"/>
    <w:rsid w:val="00373837"/>
    <w:rsid w:val="0038410D"/>
    <w:rsid w:val="00385132"/>
    <w:rsid w:val="003A0BEB"/>
    <w:rsid w:val="003A7F89"/>
    <w:rsid w:val="003B449B"/>
    <w:rsid w:val="003B7232"/>
    <w:rsid w:val="003E6398"/>
    <w:rsid w:val="003F064B"/>
    <w:rsid w:val="00422721"/>
    <w:rsid w:val="0042481A"/>
    <w:rsid w:val="00425DCA"/>
    <w:rsid w:val="00443185"/>
    <w:rsid w:val="00455390"/>
    <w:rsid w:val="00484499"/>
    <w:rsid w:val="004947ED"/>
    <w:rsid w:val="004947F3"/>
    <w:rsid w:val="004B2BDE"/>
    <w:rsid w:val="004C1B17"/>
    <w:rsid w:val="004D3B38"/>
    <w:rsid w:val="0050171C"/>
    <w:rsid w:val="005077B8"/>
    <w:rsid w:val="00523AAE"/>
    <w:rsid w:val="005353F0"/>
    <w:rsid w:val="00540224"/>
    <w:rsid w:val="00547B25"/>
    <w:rsid w:val="005549B3"/>
    <w:rsid w:val="00555B0C"/>
    <w:rsid w:val="00557020"/>
    <w:rsid w:val="00561B76"/>
    <w:rsid w:val="005673EF"/>
    <w:rsid w:val="00582963"/>
    <w:rsid w:val="005830DD"/>
    <w:rsid w:val="005908C1"/>
    <w:rsid w:val="00597C63"/>
    <w:rsid w:val="005A0D8D"/>
    <w:rsid w:val="005A0E08"/>
    <w:rsid w:val="005A1A34"/>
    <w:rsid w:val="005A34E7"/>
    <w:rsid w:val="005E34B7"/>
    <w:rsid w:val="00605767"/>
    <w:rsid w:val="00621A35"/>
    <w:rsid w:val="00627751"/>
    <w:rsid w:val="00632817"/>
    <w:rsid w:val="00636136"/>
    <w:rsid w:val="006417E8"/>
    <w:rsid w:val="00643C09"/>
    <w:rsid w:val="006547A0"/>
    <w:rsid w:val="00656145"/>
    <w:rsid w:val="00666481"/>
    <w:rsid w:val="00671E5A"/>
    <w:rsid w:val="00674362"/>
    <w:rsid w:val="00674EE5"/>
    <w:rsid w:val="0067596F"/>
    <w:rsid w:val="006937F0"/>
    <w:rsid w:val="006C5916"/>
    <w:rsid w:val="006E5DA7"/>
    <w:rsid w:val="006E7513"/>
    <w:rsid w:val="007058AA"/>
    <w:rsid w:val="0071303D"/>
    <w:rsid w:val="007161AA"/>
    <w:rsid w:val="00723D63"/>
    <w:rsid w:val="00753F66"/>
    <w:rsid w:val="00754AC9"/>
    <w:rsid w:val="00761DC7"/>
    <w:rsid w:val="00777E68"/>
    <w:rsid w:val="007809EC"/>
    <w:rsid w:val="0078388B"/>
    <w:rsid w:val="00797B6D"/>
    <w:rsid w:val="007A453D"/>
    <w:rsid w:val="007A53DE"/>
    <w:rsid w:val="007B4402"/>
    <w:rsid w:val="007B6C19"/>
    <w:rsid w:val="007C1DB9"/>
    <w:rsid w:val="007C3116"/>
    <w:rsid w:val="007C4159"/>
    <w:rsid w:val="007D3A5E"/>
    <w:rsid w:val="007E564A"/>
    <w:rsid w:val="00801CC5"/>
    <w:rsid w:val="008144C6"/>
    <w:rsid w:val="0082290D"/>
    <w:rsid w:val="00823CF5"/>
    <w:rsid w:val="00837FD0"/>
    <w:rsid w:val="00844FB3"/>
    <w:rsid w:val="008472A1"/>
    <w:rsid w:val="0086702B"/>
    <w:rsid w:val="00873ECE"/>
    <w:rsid w:val="008947C6"/>
    <w:rsid w:val="008A182F"/>
    <w:rsid w:val="008A35BC"/>
    <w:rsid w:val="008C759F"/>
    <w:rsid w:val="008D7332"/>
    <w:rsid w:val="00904F2E"/>
    <w:rsid w:val="00924CA9"/>
    <w:rsid w:val="0093172E"/>
    <w:rsid w:val="00937BA3"/>
    <w:rsid w:val="00965D15"/>
    <w:rsid w:val="00984DF1"/>
    <w:rsid w:val="009864FF"/>
    <w:rsid w:val="00994E01"/>
    <w:rsid w:val="009950AB"/>
    <w:rsid w:val="009A587D"/>
    <w:rsid w:val="009B58AC"/>
    <w:rsid w:val="009D1E31"/>
    <w:rsid w:val="00A0066A"/>
    <w:rsid w:val="00A2520B"/>
    <w:rsid w:val="00A27ABA"/>
    <w:rsid w:val="00A27F45"/>
    <w:rsid w:val="00A3701F"/>
    <w:rsid w:val="00A66039"/>
    <w:rsid w:val="00A8781F"/>
    <w:rsid w:val="00AA5958"/>
    <w:rsid w:val="00AB19FF"/>
    <w:rsid w:val="00AB3A9B"/>
    <w:rsid w:val="00AD69D9"/>
    <w:rsid w:val="00B028E0"/>
    <w:rsid w:val="00B043E5"/>
    <w:rsid w:val="00B07615"/>
    <w:rsid w:val="00B170D0"/>
    <w:rsid w:val="00B340A3"/>
    <w:rsid w:val="00B471EA"/>
    <w:rsid w:val="00B60AC9"/>
    <w:rsid w:val="00B823D7"/>
    <w:rsid w:val="00BC51C9"/>
    <w:rsid w:val="00C0641A"/>
    <w:rsid w:val="00C36961"/>
    <w:rsid w:val="00C36BD5"/>
    <w:rsid w:val="00C36BF8"/>
    <w:rsid w:val="00C44CF0"/>
    <w:rsid w:val="00C51774"/>
    <w:rsid w:val="00C71021"/>
    <w:rsid w:val="00C72C77"/>
    <w:rsid w:val="00C76D04"/>
    <w:rsid w:val="00C8406D"/>
    <w:rsid w:val="00CA12C7"/>
    <w:rsid w:val="00CC1501"/>
    <w:rsid w:val="00CD3745"/>
    <w:rsid w:val="00CE6DD6"/>
    <w:rsid w:val="00CE6F13"/>
    <w:rsid w:val="00CF76F5"/>
    <w:rsid w:val="00D1274F"/>
    <w:rsid w:val="00D12DE3"/>
    <w:rsid w:val="00D241E7"/>
    <w:rsid w:val="00D36F45"/>
    <w:rsid w:val="00D46095"/>
    <w:rsid w:val="00D65D96"/>
    <w:rsid w:val="00D725B8"/>
    <w:rsid w:val="00D76C4B"/>
    <w:rsid w:val="00D82612"/>
    <w:rsid w:val="00D85DAA"/>
    <w:rsid w:val="00D93E78"/>
    <w:rsid w:val="00D96A60"/>
    <w:rsid w:val="00DA2321"/>
    <w:rsid w:val="00DA3576"/>
    <w:rsid w:val="00DE6EB9"/>
    <w:rsid w:val="00DF368D"/>
    <w:rsid w:val="00E02F2B"/>
    <w:rsid w:val="00E03CB1"/>
    <w:rsid w:val="00E20DCC"/>
    <w:rsid w:val="00E2160E"/>
    <w:rsid w:val="00E220BA"/>
    <w:rsid w:val="00E309AA"/>
    <w:rsid w:val="00E575D2"/>
    <w:rsid w:val="00E7750B"/>
    <w:rsid w:val="00E91EC2"/>
    <w:rsid w:val="00E977C3"/>
    <w:rsid w:val="00EB551F"/>
    <w:rsid w:val="00EC6623"/>
    <w:rsid w:val="00EE4D31"/>
    <w:rsid w:val="00EE6908"/>
    <w:rsid w:val="00EF2625"/>
    <w:rsid w:val="00EF775E"/>
    <w:rsid w:val="00F01974"/>
    <w:rsid w:val="00F06CDA"/>
    <w:rsid w:val="00F15D2D"/>
    <w:rsid w:val="00F4466E"/>
    <w:rsid w:val="00F50FBD"/>
    <w:rsid w:val="00F668B6"/>
    <w:rsid w:val="00FD512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49DA6"/>
  <w15:chartTrackingRefBased/>
  <w15:docId w15:val="{F2781A5F-D6A7-2543-8FA1-D4C8F4B75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03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7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451DEF7C03664C934FF2FE6E50CCD0" ma:contentTypeVersion="15" ma:contentTypeDescription="Create a new document." ma:contentTypeScope="" ma:versionID="2706e1330b6f851b23f347885aa23ec0">
  <xsd:schema xmlns:xsd="http://www.w3.org/2001/XMLSchema" xmlns:xs="http://www.w3.org/2001/XMLSchema" xmlns:p="http://schemas.microsoft.com/office/2006/metadata/properties" xmlns:ns2="9aac77a4-62e7-4a04-bf5f-cb576cb18057" xmlns:ns3="5a40ad56-a9f0-4c94-b067-63fc108ae77f" targetNamespace="http://schemas.microsoft.com/office/2006/metadata/properties" ma:root="true" ma:fieldsID="5cfa3e16dcac88986fccf1b10b492654" ns2:_="" ns3:_="">
    <xsd:import namespace="9aac77a4-62e7-4a04-bf5f-cb576cb18057"/>
    <xsd:import namespace="5a40ad56-a9f0-4c94-b067-63fc108ae7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c77a4-62e7-4a04-bf5f-cb576cb18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40ad56-a9f0-4c94-b067-63fc108ae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de35a3f-065c-40b9-8ff4-0d028b41e196}" ma:internalName="TaxCatchAll" ma:showField="CatchAllData" ma:web="5a40ad56-a9f0-4c94-b067-63fc108ae7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ac77a4-62e7-4a04-bf5f-cb576cb18057">
      <Terms xmlns="http://schemas.microsoft.com/office/infopath/2007/PartnerControls"/>
    </lcf76f155ced4ddcb4097134ff3c332f>
    <TaxCatchAll xmlns="5a40ad56-a9f0-4c94-b067-63fc108ae77f" xsi:nil="true"/>
  </documentManagement>
</p:properties>
</file>

<file path=customXml/itemProps1.xml><?xml version="1.0" encoding="utf-8"?>
<ds:datastoreItem xmlns:ds="http://schemas.openxmlformats.org/officeDocument/2006/customXml" ds:itemID="{C0C0B2A3-3681-4139-A01F-7DA5D6072242}"/>
</file>

<file path=customXml/itemProps2.xml><?xml version="1.0" encoding="utf-8"?>
<ds:datastoreItem xmlns:ds="http://schemas.openxmlformats.org/officeDocument/2006/customXml" ds:itemID="{990F80AC-7FD9-4B4D-BDDD-FD1E33B7F5D2}"/>
</file>

<file path=customXml/itemProps3.xml><?xml version="1.0" encoding="utf-8"?>
<ds:datastoreItem xmlns:ds="http://schemas.openxmlformats.org/officeDocument/2006/customXml" ds:itemID="{10524ABD-4C93-4BDE-8EE6-1E137C67E6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mma Andleeb</cp:lastModifiedBy>
  <cp:revision>1</cp:revision>
  <dcterms:created xsi:type="dcterms:W3CDTF">2024-08-28T11:17:00Z</dcterms:created>
  <dcterms:modified xsi:type="dcterms:W3CDTF">2024-08-2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451DEF7C03664C934FF2FE6E50CCD0</vt:lpwstr>
  </property>
  <property fmtid="{D5CDD505-2E9C-101B-9397-08002B2CF9AE}" pid="3" name="MediaServiceImageTags">
    <vt:lpwstr/>
  </property>
</Properties>
</file>